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55" w:type="dxa"/>
        <w:tblInd w:w="-591" w:type="dxa"/>
        <w:tblLook w:val="04A0" w:firstRow="1" w:lastRow="0" w:firstColumn="1" w:lastColumn="0" w:noHBand="0" w:noVBand="1"/>
      </w:tblPr>
      <w:tblGrid>
        <w:gridCol w:w="1827"/>
        <w:gridCol w:w="1230"/>
        <w:gridCol w:w="903"/>
        <w:gridCol w:w="992"/>
        <w:gridCol w:w="850"/>
        <w:gridCol w:w="993"/>
        <w:gridCol w:w="883"/>
        <w:gridCol w:w="990"/>
        <w:gridCol w:w="820"/>
        <w:gridCol w:w="830"/>
      </w:tblGrid>
      <w:tr w:rsidR="000E6B1D" w:rsidRPr="000E6B1D" w:rsidTr="000E6B1D">
        <w:trPr>
          <w:trHeight w:val="270"/>
        </w:trPr>
        <w:tc>
          <w:tcPr>
            <w:tcW w:w="1005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ble S2. Numbers of stress-related cis-elements in the upstream 1.5 kb regions of </w:t>
            </w:r>
            <w:bookmarkStart w:id="0" w:name="_GoBack"/>
            <w:r w:rsidRPr="00416DF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ZmCAMTA</w:t>
            </w:r>
            <w:bookmarkEnd w:id="0"/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amily genes</w:t>
            </w:r>
          </w:p>
        </w:tc>
      </w:tr>
      <w:tr w:rsidR="000E6B1D" w:rsidRPr="000E6B1D" w:rsidTr="000E6B1D">
        <w:trPr>
          <w:trHeight w:val="98"/>
        </w:trPr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E/C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x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R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-box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-box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-bo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RE</w:t>
            </w:r>
          </w:p>
        </w:tc>
      </w:tr>
      <w:tr w:rsidR="000E6B1D" w:rsidRPr="000E6B1D" w:rsidTr="000E6B1D">
        <w:trPr>
          <w:trHeight w:val="27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B1D" w:rsidRPr="000E6B1D" w:rsidTr="000E6B1D">
        <w:trPr>
          <w:trHeight w:val="27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E6B1D" w:rsidRPr="000E6B1D" w:rsidTr="000E6B1D">
        <w:trPr>
          <w:trHeight w:val="27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B1D" w:rsidRPr="000E6B1D" w:rsidTr="000E6B1D">
        <w:trPr>
          <w:trHeight w:val="27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4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E6B1D" w:rsidRPr="000E6B1D" w:rsidTr="000E6B1D">
        <w:trPr>
          <w:trHeight w:val="27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4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E6B1D" w:rsidRPr="000E6B1D" w:rsidTr="000E6B1D">
        <w:trPr>
          <w:trHeight w:val="27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E6B1D" w:rsidRPr="000E6B1D" w:rsidTr="000E6B1D">
        <w:trPr>
          <w:trHeight w:val="27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B1D" w:rsidRPr="000E6B1D" w:rsidTr="000E6B1D">
        <w:trPr>
          <w:trHeight w:val="27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7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E6B1D" w:rsidRPr="000E6B1D" w:rsidTr="000E6B1D">
        <w:trPr>
          <w:trHeight w:val="270"/>
        </w:trPr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mCAMTA7b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E6B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E6B1D" w:rsidRPr="000E6B1D" w:rsidTr="000E6B1D">
        <w:trPr>
          <w:trHeight w:val="27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B1D" w:rsidRPr="000E6B1D" w:rsidRDefault="000E6B1D" w:rsidP="000E6B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3C402B" w:rsidRDefault="003C402B"/>
    <w:sectPr w:rsidR="003C402B" w:rsidSect="000E6B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7FD9" w:rsidRDefault="00AF7FD9" w:rsidP="00416DF8">
      <w:r>
        <w:separator/>
      </w:r>
    </w:p>
  </w:endnote>
  <w:endnote w:type="continuationSeparator" w:id="0">
    <w:p w:rsidR="00AF7FD9" w:rsidRDefault="00AF7FD9" w:rsidP="00416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7FD9" w:rsidRDefault="00AF7FD9" w:rsidP="00416DF8">
      <w:r>
        <w:separator/>
      </w:r>
    </w:p>
  </w:footnote>
  <w:footnote w:type="continuationSeparator" w:id="0">
    <w:p w:rsidR="00AF7FD9" w:rsidRDefault="00AF7FD9" w:rsidP="00416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74F"/>
    <w:rsid w:val="000E6B1D"/>
    <w:rsid w:val="00184915"/>
    <w:rsid w:val="003C402B"/>
    <w:rsid w:val="00416DF8"/>
    <w:rsid w:val="0085574F"/>
    <w:rsid w:val="00AF7FD9"/>
    <w:rsid w:val="00E1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557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16D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16DF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16D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16DF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557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16D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16DF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16D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16D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7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C78769D2-00EC-46DA-8B96-8DE3B84E1134}"/>
</file>

<file path=customXml/itemProps2.xml><?xml version="1.0" encoding="utf-8"?>
<ds:datastoreItem xmlns:ds="http://schemas.openxmlformats.org/officeDocument/2006/customXml" ds:itemID="{ED970933-58FA-40F4-994C-9F492CF98B27}"/>
</file>

<file path=customXml/itemProps3.xml><?xml version="1.0" encoding="utf-8"?>
<ds:datastoreItem xmlns:ds="http://schemas.openxmlformats.org/officeDocument/2006/customXml" ds:itemID="{F9368F2C-4ABC-4421-ADD1-D5A2DF3986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j</dc:creator>
  <cp:lastModifiedBy>scj</cp:lastModifiedBy>
  <cp:revision>3</cp:revision>
  <dcterms:created xsi:type="dcterms:W3CDTF">2015-04-08T12:31:00Z</dcterms:created>
  <dcterms:modified xsi:type="dcterms:W3CDTF">2015-06-19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